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ially expressed genes in patients on discharge versus 6 months after AMI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2316"/>
        <w:gridCol w:w="3118"/>
        <w:gridCol w:w="993"/>
        <w:gridCol w:w="1383"/>
      </w:tblGrid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J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898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J polypeptide, linker protein for immunoglobulin alph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8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2D-2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919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2D-2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4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3D-1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3D-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2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20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2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20, member 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3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3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9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2-2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848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2-2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9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1039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constant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8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G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64085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heavy constant gamma 1 (G1m marker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8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7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2496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7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9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7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3307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7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6</w:t>
            </w:r>
          </w:p>
        </w:tc>
      </w:tr>
      <w:tr>
        <w:trPr>
          <w:trHeight w:val="31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068279.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THUMT000003304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Homo sapie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hromosome 2 clone RP11-153P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4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6887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4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5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1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9244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1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2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2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60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2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2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5318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kappa variable 1D-27 (pseudogen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3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D-1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7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kappa variable 1D-1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1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4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17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3-4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R1B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104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fragment of IgG, high affinity Ib, receptor (CD64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6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085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ppressor of cytokine signaling 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5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R1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263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fragment of IgG, high affinity Ia, receptor (CD64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QB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093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 component 1, q subcomponent, B cha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1OR10-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4230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heavy variable 1 OR21-1 (pseudogen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4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V2D-1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1978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kappa variable 2D-18 (pseudogen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AIP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02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umor necrosis factor, alpha-induced protein 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7</w:t>
            </w:r>
          </w:p>
        </w:tc>
      </w:tr>
      <w:tr>
        <w:trPr>
          <w:trHeight w:val="31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27391.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THUMT0000033837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Homo sapie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hromosome UNK clone RP11-389I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9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-3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6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heavy variable 3-35 (non-functional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1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RSF1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582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umor necrosis factor receptor superfamily, member 1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4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3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462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protein-coupled receptor 3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1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C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357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hancer of polycomb homolog 1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rosophil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1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3OR16-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691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heavy variable 3 OR16-8 (non-functional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0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V4-5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62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heavy variable 4-5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8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4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544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membrane protein 1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9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G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69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egulin 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E-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2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LV6-5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8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unoglobulin lambda variable 6-5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0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C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32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mocollin 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7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LV7-4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2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mmunoglobulin lambda variable 7-46 (gene pseudogene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6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C5D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099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 protein-coupled receptor, family C, group 5, member 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9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PE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5892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anyl (membrane) aminopeptida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9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3147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toglob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2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4A4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0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mbrane-spanning 4-domains, subfamily A, member 4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1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orf5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64770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15 open reading frame 5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E-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6:19:00Z</dcterms:created>
  <dc:creator>Beata</dc:creator>
  <dc:description/>
  <cp:keywords/>
  <dc:language>en-US</dc:language>
  <cp:lastModifiedBy>HP</cp:lastModifiedBy>
  <dcterms:modified xsi:type="dcterms:W3CDTF">2014-12-14T17:35:00Z</dcterms:modified>
  <cp:revision>6</cp:revision>
  <dc:subject/>
  <dc:title/>
</cp:coreProperties>
</file>